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BA9" w:rsidRPr="0028332D" w:rsidRDefault="00032752" w:rsidP="00414BA9">
      <w:pPr>
        <w:pStyle w:val="Caption"/>
        <w:rPr>
          <w:color w:val="000000"/>
        </w:rPr>
      </w:pPr>
      <w:r>
        <w:t>S</w:t>
      </w:r>
      <w:r w:rsidR="00414BA9">
        <w:fldChar w:fldCharType="begin"/>
      </w:r>
      <w:r w:rsidR="00414BA9">
        <w:instrText xml:space="preserve"> SEQ S \* ARABIC </w:instrText>
      </w:r>
      <w:r w:rsidR="00414BA9">
        <w:fldChar w:fldCharType="separate"/>
      </w:r>
      <w:r w:rsidR="00414BA9">
        <w:rPr>
          <w:noProof/>
        </w:rPr>
        <w:t>2</w:t>
      </w:r>
      <w:r w:rsidR="00414BA9">
        <w:fldChar w:fldCharType="end"/>
      </w:r>
      <w:bookmarkStart w:id="0" w:name="_GoBack"/>
      <w:bookmarkEnd w:id="0"/>
      <w:r w:rsidR="00414BA9">
        <w:t xml:space="preserve"> Table.</w:t>
      </w:r>
      <w:r w:rsidR="00414BA9">
        <w:rPr>
          <w:color w:val="000000"/>
        </w:rPr>
        <w:t xml:space="preserve"> </w:t>
      </w:r>
      <w:r w:rsidR="00414BA9" w:rsidRPr="00CD48A2">
        <w:rPr>
          <w:color w:val="000000"/>
        </w:rPr>
        <w:t xml:space="preserve">Differentially expressed genes in TNBC. This information </w:t>
      </w:r>
      <w:proofErr w:type="gramStart"/>
      <w:r w:rsidR="00414BA9" w:rsidRPr="00CD48A2">
        <w:rPr>
          <w:color w:val="000000"/>
        </w:rPr>
        <w:t>was used</w:t>
      </w:r>
      <w:proofErr w:type="gramEnd"/>
      <w:r w:rsidR="00414BA9" w:rsidRPr="00CD48A2">
        <w:rPr>
          <w:color w:val="000000"/>
        </w:rPr>
        <w:t xml:space="preserve"> to assign the BN initial values to DP nodes according to their differential expression.</w:t>
      </w:r>
    </w:p>
    <w:tbl>
      <w:tblPr>
        <w:tblW w:w="972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007"/>
      </w:tblGrid>
      <w:tr w:rsidR="00414BA9" w:rsidRPr="00CD48A2" w:rsidTr="009C508B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14BA9" w:rsidRPr="00CD48A2" w:rsidRDefault="00414BA9" w:rsidP="009C508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CD48A2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xpression</w:t>
            </w:r>
            <w:proofErr w:type="spellEnd"/>
          </w:p>
        </w:tc>
        <w:tc>
          <w:tcPr>
            <w:tcW w:w="8007" w:type="dxa"/>
            <w:shd w:val="clear" w:color="auto" w:fill="auto"/>
            <w:noWrap/>
            <w:vAlign w:val="center"/>
            <w:hideMark/>
          </w:tcPr>
          <w:p w:rsidR="00414BA9" w:rsidRPr="00CD48A2" w:rsidRDefault="00414BA9" w:rsidP="009C508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CD48A2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Genes</w:t>
            </w:r>
            <w:proofErr w:type="spellEnd"/>
          </w:p>
        </w:tc>
      </w:tr>
      <w:tr w:rsidR="00414BA9" w:rsidRPr="00E92B9B" w:rsidTr="009C508B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14BA9" w:rsidRDefault="00414BA9" w:rsidP="009C508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Decreased</w:t>
            </w:r>
            <w:proofErr w:type="spellEnd"/>
          </w:p>
          <w:p w:rsidR="00414BA9" w:rsidRPr="00BA512D" w:rsidRDefault="00414BA9" w:rsidP="009C508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(</w:t>
            </w:r>
            <w:proofErr w:type="spellStart"/>
            <w:proofErr w:type="gramStart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initial</w:t>
            </w:r>
            <w:proofErr w:type="gramEnd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_value</w:t>
            </w:r>
            <w:proofErr w:type="spellEnd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= 0)</w:t>
            </w:r>
          </w:p>
        </w:tc>
        <w:tc>
          <w:tcPr>
            <w:tcW w:w="8007" w:type="dxa"/>
            <w:shd w:val="clear" w:color="auto" w:fill="auto"/>
            <w:noWrap/>
            <w:vAlign w:val="center"/>
            <w:hideMark/>
          </w:tcPr>
          <w:p w:rsidR="00414BA9" w:rsidRPr="00BA512D" w:rsidRDefault="00414BA9" w:rsidP="009C508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ADCY9, AR, AREG, ATM, ATR, BAD, BCL2, BCL2L1, BCL6, CASP10, CASP7, CEBPA, CSF3, CSF3R, CX3CR1, CXCL2, EGF, ERBB2, ERBB3, ERBB4, FAS, FASN, FLT1, FLT3, FOS, GNAS, IGF1, IGF1R, IL1A, IL1B, IL20RA, IL4, IL6, INPP5K, INSR, IRS1, JUN, KDR, KIT, KITLG, LIF, MAP3K8, MAPKAPK5, MAPT, MCL1, MDM4, MPL, MYB, NRG1, NTRK1, PDGFA, PDGFRA, PDPK1, PREX1, PRKD1, PRLR, RASGRP3, TEK, TGFB3, THPO, TNFRSF14, TNFSF10</w:t>
            </w:r>
          </w:p>
        </w:tc>
      </w:tr>
      <w:tr w:rsidR="00414BA9" w:rsidRPr="00E92B9B" w:rsidTr="009C508B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14BA9" w:rsidRDefault="00414BA9" w:rsidP="009C508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Increased</w:t>
            </w:r>
            <w:proofErr w:type="spellEnd"/>
          </w:p>
          <w:p w:rsidR="00414BA9" w:rsidRPr="00BA512D" w:rsidRDefault="00414BA9" w:rsidP="009C508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(</w:t>
            </w:r>
            <w:proofErr w:type="spellStart"/>
            <w:proofErr w:type="gramStart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initial</w:t>
            </w:r>
            <w:proofErr w:type="gramEnd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_value</w:t>
            </w:r>
            <w:proofErr w:type="spellEnd"/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= 1)</w:t>
            </w:r>
          </w:p>
        </w:tc>
        <w:tc>
          <w:tcPr>
            <w:tcW w:w="8007" w:type="dxa"/>
            <w:shd w:val="clear" w:color="auto" w:fill="auto"/>
            <w:noWrap/>
            <w:vAlign w:val="center"/>
            <w:hideMark/>
          </w:tcPr>
          <w:p w:rsidR="00414BA9" w:rsidRPr="00BA512D" w:rsidRDefault="00414BA9" w:rsidP="009C508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A512D">
              <w:rPr>
                <w:rFonts w:ascii="Calibri" w:eastAsia="Times New Roman" w:hAnsi="Calibri" w:cs="Times New Roman"/>
                <w:color w:val="000000"/>
                <w:lang w:eastAsia="it-IT"/>
              </w:rPr>
              <w:t>ACKR3, BAMBI, BIRC5, BNIP3, BRAF, CCL13, CCL5, CCND1, CCNG2, CCR2, CCR7, CD19, CD27, CD70, CD86, CDC25B, CDC42, CDH1, CDK2, CDK4, CDKN2A, CDKN2B, CEBPB, CFLAR, CHEK1, CREB3L2, CSF1R, CTNND1, CX3CL1, CXCL10, CXCL11, CXCL16, CXCL8, CXCL9, DDIT3, DDIT4, EGFR, EIF4EBP1, ETS1, GAPDH, GRB2, GSK3B, GTSE1, HIF1A, HSPB1, IGFBP3, INHBA, IRAK1, IRF3, LAMTOR3, LTBP1, LYN, MAP2K1, MAP2K2, MAP3K13, MAX, MET, MLLT4, MRAS, MYC, NFKB1, NRAS, PDGFB, PDGFC, PDGFRB, PDK1, PGK1, PIK3CA, PIM1, PLA2G4A, PLK1, PMAIP1, PRKX, PTGS2, PTK2, PTPN11, PTPRF, RAF1, RALBP1, RASGRP2, RASSF1, RASSF5, RHEB, RHOA, RPS6, RRAS, SERPINB5, SERPINE1, SIAH1, SLC2A1, SMO, SPI1, SPP1, SRC, STAT1, STMN1, SYK, TAB1, TAB2, TCF7, TFRC, TGFB1, TGFBR1, TGFBR2, THBS1, TIMP1, TNF, TNFRSF1A, TNFRSF1B, TRAF2, VEGF</w:t>
            </w:r>
          </w:p>
        </w:tc>
      </w:tr>
    </w:tbl>
    <w:p w:rsidR="00BE7AF7" w:rsidRDefault="00BE7AF7"/>
    <w:sectPr w:rsidR="00BE7A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BA9"/>
    <w:rsid w:val="00032752"/>
    <w:rsid w:val="00355EDB"/>
    <w:rsid w:val="00414BA9"/>
    <w:rsid w:val="0046714A"/>
    <w:rsid w:val="005A1AB1"/>
    <w:rsid w:val="009D3CFD"/>
    <w:rsid w:val="00A23CF0"/>
    <w:rsid w:val="00AA79BC"/>
    <w:rsid w:val="00BE7AF7"/>
    <w:rsid w:val="00F6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04A94F-25BF-445D-80F0-D6A12CA38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4BA9"/>
    <w:pPr>
      <w:spacing w:after="0" w:line="240" w:lineRule="auto"/>
      <w:jc w:val="both"/>
    </w:pPr>
    <w:rPr>
      <w:b/>
      <w:bCs/>
      <w:sz w:val="24"/>
      <w:szCs w:val="18"/>
      <w:lang w:val="en-US"/>
    </w:rPr>
  </w:style>
  <w:style w:type="paragraph" w:styleId="NoSpacing">
    <w:name w:val="No Spacing"/>
    <w:uiPriority w:val="1"/>
    <w:qFormat/>
    <w:rsid w:val="00414BA9"/>
    <w:pPr>
      <w:spacing w:after="0" w:line="240" w:lineRule="auto"/>
      <w:jc w:val="both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vitali@live.com</dc:creator>
  <cp:keywords/>
  <dc:description/>
  <cp:lastModifiedBy>francesca.vitali@live.com</cp:lastModifiedBy>
  <cp:revision>2</cp:revision>
  <dcterms:created xsi:type="dcterms:W3CDTF">2016-05-24T10:00:00Z</dcterms:created>
  <dcterms:modified xsi:type="dcterms:W3CDTF">2016-08-24T16:28:00Z</dcterms:modified>
</cp:coreProperties>
</file>